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earch term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in PubMed, EBSCO</w:t>
      </w:r>
      <w:r>
        <w:rPr>
          <w:rFonts w:cs="Times New Roman" w:ascii="Times New Roman" w:hAnsi="Times New Roman"/>
          <w:b/>
          <w:bCs w:val="false"/>
          <w:color w:val="000000"/>
          <w:kern w:val="0"/>
          <w:sz w:val="20"/>
          <w:szCs w:val="20"/>
          <w:lang w:val="en-US" w:eastAsia="zh-CN"/>
        </w:rPr>
        <w:t>,</w:t>
      </w:r>
      <w:r>
        <w:rPr>
          <w:rFonts w:cs="Times New Roman" w:ascii="Times New Roman" w:hAnsi="Times New Roman"/>
          <w:b/>
          <w:bCs w:val="false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Web of Science and Scopus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br/>
        <w:t>(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(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dietary antioxidant capacity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 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dietary total antioxidant capacity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 [all fields] 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dietary TAC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 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non enzymatic antioxidant capacity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 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dietary antioxidant index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antioxidant capacity of diet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) AND (“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diabetes mellitu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“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diabete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“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nsulin resistance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“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hyperglycemi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earch term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in CNKI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(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膳食总抗氧化能力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OR 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抗氧化剂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) and 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糖尿病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earch term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in other source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T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he reference lists of all related articles and reviews were also manually searched.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ulong</dc:creator>
  <dc:description/>
  <dc:language>en-US</dc:language>
  <cp:lastModifiedBy>Tori</cp:lastModifiedBy>
  <dcterms:modified xsi:type="dcterms:W3CDTF">2024-11-07T01:55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A6D734E8F74CD7BD2648F688E9DEBB_13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